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BA831" w14:textId="5B829634" w:rsidR="005F40CA" w:rsidRDefault="00834698" w:rsidP="00834698">
      <w:pPr>
        <w:jc w:val="center"/>
        <w:rPr>
          <w:rFonts w:hint="eastAsia"/>
        </w:rPr>
      </w:pPr>
      <w:r w:rsidRPr="00834698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2"/>
          <w14:ligatures w14:val="none"/>
        </w:rPr>
        <w:t>Supplementary Table 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2"/>
          <w14:ligatures w14:val="none"/>
        </w:rPr>
        <w:t>1</w:t>
      </w:r>
      <w:r w:rsidRPr="00834698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2"/>
          <w14:ligatures w14:val="none"/>
        </w:rPr>
        <w:t xml:space="preserve">. </w:t>
      </w:r>
      <w:r w:rsidR="005F40CA" w:rsidRPr="005F40CA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The source of GWAS and genome-wide genetic correlation between reproductive disorders and psychiatric disorders using LDSC and HDL</w:t>
      </w:r>
    </w:p>
    <w:tbl>
      <w:tblPr>
        <w:tblW w:w="11923" w:type="dxa"/>
        <w:tblLook w:val="04A0" w:firstRow="1" w:lastRow="0" w:firstColumn="1" w:lastColumn="0" w:noHBand="0" w:noVBand="1"/>
      </w:tblPr>
      <w:tblGrid>
        <w:gridCol w:w="1280"/>
        <w:gridCol w:w="1475"/>
        <w:gridCol w:w="1278"/>
        <w:gridCol w:w="1176"/>
        <w:gridCol w:w="1176"/>
        <w:gridCol w:w="1176"/>
        <w:gridCol w:w="1278"/>
        <w:gridCol w:w="1176"/>
        <w:gridCol w:w="1176"/>
        <w:gridCol w:w="1176"/>
      </w:tblGrid>
      <w:tr w:rsidR="005F40CA" w:rsidRPr="005F40CA" w14:paraId="062280A6" w14:textId="77777777" w:rsidTr="001072CF">
        <w:trPr>
          <w:trHeight w:val="280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FD050B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ait1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B762E5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ait2</w:t>
            </w:r>
          </w:p>
        </w:tc>
        <w:tc>
          <w:tcPr>
            <w:tcW w:w="48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9B43F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DSC</w:t>
            </w:r>
          </w:p>
        </w:tc>
        <w:tc>
          <w:tcPr>
            <w:tcW w:w="48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64B28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DL</w:t>
            </w:r>
          </w:p>
        </w:tc>
      </w:tr>
      <w:tr w:rsidR="005F40CA" w:rsidRPr="005F40CA" w14:paraId="3B46E445" w14:textId="77777777" w:rsidTr="001072CF">
        <w:trPr>
          <w:trHeight w:val="28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E2755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7EF9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EB272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g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0834D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g_s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9EA2E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g_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9ABF2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g_p*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63676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g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414A6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g_s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8FE99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g_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BE257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g_p*</w:t>
            </w:r>
          </w:p>
        </w:tc>
      </w:tr>
      <w:tr w:rsidR="005F40CA" w:rsidRPr="005F40CA" w14:paraId="38F7960A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FFB8B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1BA1E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H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DFAB2" w14:textId="07D1D865" w:rsidR="005F40CA" w:rsidRPr="005F40CA" w:rsidRDefault="00CB2522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2.11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76AC8" w14:textId="653669CF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</w:t>
            </w:r>
            <w:r w:rsidR="00C7676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58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87EFC" w14:textId="5895A7F4" w:rsidR="005F40CA" w:rsidRPr="005F40CA" w:rsidRDefault="00C76766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4.01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34A2" w14:textId="2C6F4A2B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</w:t>
            </w:r>
            <w:r w:rsidR="00C7676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40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</w:t>
            </w:r>
            <w:r w:rsidR="00C7676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BEF57" w14:textId="05810931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75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990D4" w14:textId="1C39E9BA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43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60603" w14:textId="0F141C41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3.51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15145" w14:textId="1C93AD8D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5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5F40CA" w:rsidRPr="005F40CA" w14:paraId="290ACDAD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3CC89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A6182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xiet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BABD8" w14:textId="498AF56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</w:t>
            </w:r>
            <w:r w:rsidR="00C7676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40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C3B6E" w14:textId="3D1F04F8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  <w:r w:rsidR="00C7676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.25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0F37A" w14:textId="2C6ED8B6" w:rsidR="005F40CA" w:rsidRPr="005F40CA" w:rsidRDefault="00C76766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2.62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98DB9" w14:textId="38327311" w:rsidR="005F40CA" w:rsidRPr="005F40CA" w:rsidRDefault="00C76766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3.82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EDC88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1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F1D95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49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E9E3D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43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98471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5F40CA" w:rsidRPr="005F40CA" w14:paraId="7EA5F35E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12B89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FD766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S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73979" w14:textId="5B132943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  <w:r w:rsidR="00C7676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2.04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4B37F" w14:textId="732035DD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</w:t>
            </w:r>
            <w:r w:rsidR="00C7676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77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6CF20" w14:textId="1F2ECE96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</w:t>
            </w:r>
            <w:r w:rsidR="00C7676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76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DD1B" w14:textId="7F930ED1" w:rsidR="005F40CA" w:rsidRPr="005F40CA" w:rsidRDefault="00C76766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9.76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356E3" w14:textId="4B6D425D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78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0287" w14:textId="0EA2FE04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5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DA80" w14:textId="5B50B798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5.02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11BA" w14:textId="0D967FE6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5.02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</w:tr>
      <w:tr w:rsidR="005F40CA" w:rsidRPr="005F40CA" w14:paraId="2AD61C0C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66572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E897A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D699" w14:textId="15CADC51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39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9E27" w14:textId="48712B7F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76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CE74E" w14:textId="54F70572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2.23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26A75" w14:textId="6D6E48E5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5.20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B0383" w14:textId="75FFDD69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1.58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29FD7" w14:textId="21DA0094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6.02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AE07C" w14:textId="50E3CD97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8.74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C5AC" w14:textId="67455F3B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1.75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</w:tr>
      <w:tr w:rsidR="005F40CA" w:rsidRPr="005F40CA" w14:paraId="23499D0B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EB38D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B1518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510B5" w14:textId="7E7F7ACB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08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EEB8A" w14:textId="623527C8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4.08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EC34F" w14:textId="1B5DE89A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3.18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76DB1" w14:textId="1B429B94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3.82E-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7D76C" w14:textId="40CABFC1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6.18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25F3" w14:textId="3F31F614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76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C9B58" w14:textId="240259C0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1.00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3E0F" w14:textId="62F73CBF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.20E-01</w:t>
            </w:r>
          </w:p>
        </w:tc>
      </w:tr>
      <w:tr w:rsidR="005F40CA" w:rsidRPr="005F40CA" w14:paraId="5179AF87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6F6F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1D741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D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C1F6" w14:textId="6E9CE793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2.74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E30B" w14:textId="74E7D386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3.74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EED52" w14:textId="3B7C405B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2.41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331D7" w14:textId="3D30CF06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69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1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BD0C9" w14:textId="50872778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</w:t>
            </w:r>
            <w:r w:rsidR="00B44EB4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13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57407" w14:textId="7C6F3AC7" w:rsidR="005F40CA" w:rsidRPr="005F40CA" w:rsidRDefault="00B44EB4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5.77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1158C" w14:textId="638EBF6E" w:rsidR="005F40CA" w:rsidRPr="005F40CA" w:rsidRDefault="00B44EB4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7.86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7002" w14:textId="39512352" w:rsidR="005F40CA" w:rsidRPr="005F40CA" w:rsidRDefault="00B44EB4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4.72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5F40CA" w:rsidRPr="005F40CA" w14:paraId="2B7FCB03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FADBA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890B0" w14:textId="4D33F8FC" w:rsidR="005F40CA" w:rsidRPr="005F40CA" w:rsidRDefault="00607FEE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7FEE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Schizophren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37ACB" w14:textId="250DC342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3.43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82D4" w14:textId="3368D75A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50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9EAFE" w14:textId="5E6E3E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</w:t>
            </w:r>
            <w:r w:rsidR="00711F43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28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8BBEF" w14:textId="3F138709" w:rsidR="005F40CA" w:rsidRPr="005F40CA" w:rsidRDefault="00711F43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3.82E-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E995D" w14:textId="35E9408A" w:rsidR="005F40CA" w:rsidRPr="005F40CA" w:rsidRDefault="00B44EB4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3.95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E60F3" w14:textId="008E4211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</w:t>
            </w:r>
            <w:r w:rsidR="00B44EB4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25</w:t>
            </w: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A0DCA" w14:textId="671BC019" w:rsidR="005F40CA" w:rsidRPr="005F40CA" w:rsidRDefault="00B44EB4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7.95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-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FCB1C" w14:textId="19E8FD2A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  <w:r w:rsidR="00B44EB4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.19E-01</w:t>
            </w:r>
          </w:p>
        </w:tc>
      </w:tr>
      <w:tr w:rsidR="005F40CA" w:rsidRPr="005F40CA" w14:paraId="1D7EF417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C03C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fertilit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9293A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H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F8AA8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8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74126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8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1AD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2E-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2B69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7E-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82B8B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2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B4984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6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01482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7E-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FAAF8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7E-02</w:t>
            </w:r>
          </w:p>
        </w:tc>
      </w:tr>
      <w:tr w:rsidR="005F40CA" w:rsidRPr="005F40CA" w14:paraId="35A64057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6E3E8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fertilit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2150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xiet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E3811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3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99B5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0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88D01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2EA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803C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4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881F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5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0CD06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5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64F20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5F40CA" w:rsidRPr="005F40CA" w14:paraId="34C9E48A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F088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fertilit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7AC8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S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20CA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21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B8408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91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5174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61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BAA2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AA700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0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5A43D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1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A67BE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1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AA49D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5F40CA" w:rsidRPr="005F40CA" w14:paraId="6D9C188F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1633D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fertilit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90496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B7C6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49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F321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7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32EC7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8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6507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8E-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228B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1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F1560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9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3C669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0E-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F8F5F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8E-01</w:t>
            </w:r>
          </w:p>
        </w:tc>
      </w:tr>
      <w:tr w:rsidR="005F40CA" w:rsidRPr="005F40CA" w14:paraId="4A5DE344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7191E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fertilit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4E6B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C336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8.30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C58F8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6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E139D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28A1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A83FA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9.59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5DF57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5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5FE6D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1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E4BC7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5F40CA" w:rsidRPr="005F40CA" w14:paraId="208F6F73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4769B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fertilit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D60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D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E7DFA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2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9DCA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4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90A2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9E-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8383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5E-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2588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1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BCB59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41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50307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0E-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FA6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5E-06</w:t>
            </w:r>
          </w:p>
        </w:tc>
      </w:tr>
      <w:tr w:rsidR="005F40CA" w:rsidRPr="005F40CA" w14:paraId="57EDED64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34D31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fertilit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3668" w14:textId="6371DB01" w:rsidR="005F40CA" w:rsidRPr="005F40CA" w:rsidRDefault="00607FEE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7FEE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Schizophren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4F2F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6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0C7A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0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060A4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63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2F85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3E724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6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74A8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6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255C9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8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1E3D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5F40CA" w:rsidRPr="005F40CA" w14:paraId="100D05C2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90A11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O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407DE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H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E9362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4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8F83B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6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7E345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E-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6C739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8E-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5CAE5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4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5905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EB7E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83E-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16358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8E-02</w:t>
            </w:r>
          </w:p>
        </w:tc>
      </w:tr>
      <w:tr w:rsidR="005F40CA" w:rsidRPr="005F40CA" w14:paraId="736BD535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28E56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O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4F30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xiet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9A508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8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CC70D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3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CF878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8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4D6A7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BB450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8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12D44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3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25921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3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20F25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5F40CA" w:rsidRPr="005F40CA" w14:paraId="431E3461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F3922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O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F8FF7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S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2BC90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8C53F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3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A8C7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1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E9830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11E42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2CC5B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55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674A2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5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53FD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5F40CA" w:rsidRPr="005F40CA" w14:paraId="124B7D01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45F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O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7DE0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DEB4A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28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6BD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6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D2D88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1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96DE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0A207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2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4EF82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54FED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0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2120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5F40CA" w:rsidRPr="005F40CA" w14:paraId="142FF4F7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74190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O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B25FA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CBA9D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8.91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00E39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9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E7DD9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3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E98D7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A53F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39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E042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3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C2B87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9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EB4EF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5F40CA" w:rsidRPr="005F40CA" w14:paraId="0930EAD7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6DCB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O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1B1DB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D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0DF5F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7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61DE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8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6BB7A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5E-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321DE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38E-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726E0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5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B486D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9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4A66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5E-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10BD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38E-05</w:t>
            </w:r>
          </w:p>
        </w:tc>
      </w:tr>
      <w:tr w:rsidR="005F40CA" w:rsidRPr="005F40CA" w14:paraId="23F639E3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DED95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O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03ECE" w14:textId="38ADC6D5" w:rsidR="005F40CA" w:rsidRPr="005F40CA" w:rsidRDefault="00607FEE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7FEE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Schizophren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617DD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47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E4784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2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A3858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8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053F3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14BC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0E-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5A5A2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6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FE721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31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2CE6E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5F40CA" w:rsidRPr="005F40CA" w14:paraId="33EF210F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790D5" w14:textId="057B00C0" w:rsidR="005F40CA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lastRenderedPageBreak/>
              <w:t>Leiomyom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C0D46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H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624B8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6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B56E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7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C3046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0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4DC40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24F9B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4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4A44F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8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02A9E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2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FA08C" w14:textId="77777777" w:rsidR="005F40CA" w:rsidRPr="005F40CA" w:rsidRDefault="005F40CA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72CF" w:rsidRPr="005F40CA" w14:paraId="4E0AC6B7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3FC36" w14:textId="603EB18B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02EB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Leiomyom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F9390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xiet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CBD2D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8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2343A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00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567D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9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9C7B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3CE75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7.52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4578D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4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F93D0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1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6795D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72CF" w:rsidRPr="005F40CA" w14:paraId="5FFD9A3E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643D5" w14:textId="63C72D98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02EB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Leiomyom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504B0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S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1CAA0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2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72B2D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9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02907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2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2B68C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2243A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3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49938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1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6AC26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7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6E721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72CF" w:rsidRPr="005F40CA" w14:paraId="003B2BD6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31607" w14:textId="3C83E971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02EB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Leiomyom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0D014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B5852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5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81F74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9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B5A92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0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E33B5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8816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3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BA2F7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6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791A9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95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AF27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1072CF" w:rsidRPr="005F40CA" w14:paraId="7C7C36E3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D5AD9" w14:textId="1EBA9054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02EB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Leiomyom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33A30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BEEF8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56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8E63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8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25431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2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4A8AD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4E-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DC9F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30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7AF8D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0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6B4B9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2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00AD4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4E-01</w:t>
            </w:r>
          </w:p>
        </w:tc>
      </w:tr>
      <w:tr w:rsidR="001072CF" w:rsidRPr="005F40CA" w14:paraId="37DBC886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2946E" w14:textId="04FD092B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02EB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Leiomyom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52471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D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3CCC7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4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3E44E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6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A6165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46E-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5076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9E-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68095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3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F9311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3E-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9E333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7E-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DBDEC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9E-01</w:t>
            </w:r>
          </w:p>
        </w:tc>
      </w:tr>
      <w:tr w:rsidR="001072CF" w:rsidRPr="005F40CA" w14:paraId="48D39E89" w14:textId="77777777" w:rsidTr="001072C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A88297" w14:textId="399A955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02EB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Leiomy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6A064" w14:textId="34A1CABC" w:rsidR="001072CF" w:rsidRPr="005F40CA" w:rsidRDefault="00607FEE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7FEE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Schizophreni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3E563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2E-0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3BE44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4E-0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6EC21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1E-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D7505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F2225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30E-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DE3C5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1E-0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7DFFF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86E-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914E6" w14:textId="77777777" w:rsidR="001072CF" w:rsidRPr="005F40CA" w:rsidRDefault="001072CF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5F40CA" w:rsidRPr="005F40CA" w14:paraId="3629E0D6" w14:textId="77777777" w:rsidTr="001072CF">
        <w:trPr>
          <w:trHeight w:val="950"/>
        </w:trPr>
        <w:tc>
          <w:tcPr>
            <w:tcW w:w="1192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75C595" w14:textId="19E6956A" w:rsidR="005F40CA" w:rsidRPr="005F40CA" w:rsidRDefault="005D5E34" w:rsidP="008346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GWAS: </w:t>
            </w:r>
            <w:r w:rsidRPr="005D5E34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Genome-Wid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</w:t>
            </w:r>
            <w:r w:rsidRPr="005D5E34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ssociati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s</w:t>
            </w:r>
            <w:r w:rsidRPr="005D5E34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ud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, LDSC: </w:t>
            </w:r>
            <w:r w:rsidRPr="005D5E34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Linkag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d</w:t>
            </w:r>
            <w:r w:rsidRPr="005D5E34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isequilibrium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s</w:t>
            </w:r>
            <w:r w:rsidRPr="005D5E34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cor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r</w:t>
            </w:r>
            <w:r w:rsidRPr="005D5E34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egress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, HDL:</w:t>
            </w:r>
            <w:r>
              <w:rPr>
                <w:rFonts w:hint="eastAsia"/>
              </w:rPr>
              <w:t xml:space="preserve"> </w:t>
            </w:r>
            <w:r w:rsidRPr="005D5E34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High-Definiti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l</w:t>
            </w:r>
            <w:r w:rsidRPr="005D5E34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ikelihoo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,</w:t>
            </w:r>
            <w:r w:rsidRPr="005D5E3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rg: genetic correlation, h2: heritability, se: standard error, En: </w:t>
            </w:r>
            <w:r w:rsidR="00607FEE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E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dometr</w:t>
            </w:r>
            <w:r w:rsidR="00F176EC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i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sis, PCOS: </w:t>
            </w:r>
            <w:r w:rsidR="00607FEE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P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lycystic ovary syndrome, ADHD: </w:t>
            </w:r>
            <w:r w:rsidR="00607FEE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tention deficit hyperactivity disorder, ASD:</w:t>
            </w:r>
            <w:r w:rsidR="00607FEE">
              <w:rPr>
                <w:rFonts w:hint="eastAsia"/>
              </w:rPr>
              <w:t xml:space="preserve"> </w:t>
            </w:r>
            <w:r w:rsidR="00607FEE" w:rsidRPr="00607FEE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utism spectrum disorder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BD: </w:t>
            </w:r>
            <w:r w:rsidR="00607FEE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D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polar disorder, A</w:t>
            </w:r>
            <w:r w:rsidR="00607FEE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N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: </w:t>
            </w:r>
            <w:r w:rsidR="00607FEE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norexia nervosa, MDD: </w:t>
            </w:r>
            <w:r w:rsidR="00607FEE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M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jor depre</w:t>
            </w:r>
            <w:r w:rsidR="001072CF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ssive disorder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*represents through </w:t>
            </w:r>
            <w:r w:rsidR="001072CF" w:rsidRPr="0027733A">
              <w:rPr>
                <w:rFonts w:ascii="Times New Roman" w:hAnsi="Times New Roman" w:cs="Times New Roman"/>
                <w:bCs/>
                <w:szCs w:val="21"/>
              </w:rPr>
              <w:t>false discovery rate</w:t>
            </w:r>
            <w:r w:rsidR="001072CF">
              <w:rPr>
                <w:rFonts w:ascii="Times New Roman" w:hAnsi="Times New Roman" w:cs="Times New Roman" w:hint="eastAsia"/>
                <w:bCs/>
                <w:szCs w:val="21"/>
              </w:rPr>
              <w:t>(FDR)</w:t>
            </w:r>
            <w:r w:rsidR="001072CF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5F40CA" w:rsidRPr="005F40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rection.</w:t>
            </w:r>
          </w:p>
        </w:tc>
      </w:tr>
    </w:tbl>
    <w:p w14:paraId="31942C14" w14:textId="77777777" w:rsidR="0047661C" w:rsidRPr="00F176EC" w:rsidRDefault="0047661C" w:rsidP="00834698">
      <w:pPr>
        <w:jc w:val="center"/>
        <w:rPr>
          <w:rFonts w:hint="eastAsia"/>
        </w:rPr>
      </w:pPr>
    </w:p>
    <w:sectPr w:rsidR="0047661C" w:rsidRPr="00F176EC" w:rsidSect="005F40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382F73" w14:textId="77777777" w:rsidR="00374849" w:rsidRDefault="00374849" w:rsidP="005F40C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17B413" w14:textId="77777777" w:rsidR="00374849" w:rsidRDefault="00374849" w:rsidP="005F40C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3A59F" w14:textId="77777777" w:rsidR="00374849" w:rsidRDefault="00374849" w:rsidP="005F40C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A109A6B" w14:textId="77777777" w:rsidR="00374849" w:rsidRDefault="00374849" w:rsidP="005F40C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61C"/>
    <w:rsid w:val="001072CF"/>
    <w:rsid w:val="001A4C8A"/>
    <w:rsid w:val="00374849"/>
    <w:rsid w:val="0047661C"/>
    <w:rsid w:val="005D5E34"/>
    <w:rsid w:val="005F40CA"/>
    <w:rsid w:val="00607FEE"/>
    <w:rsid w:val="00711F43"/>
    <w:rsid w:val="007852E9"/>
    <w:rsid w:val="007A7D0B"/>
    <w:rsid w:val="00834698"/>
    <w:rsid w:val="00B44EB4"/>
    <w:rsid w:val="00C76766"/>
    <w:rsid w:val="00C77F45"/>
    <w:rsid w:val="00CB2522"/>
    <w:rsid w:val="00E93F12"/>
    <w:rsid w:val="00EF4943"/>
    <w:rsid w:val="00F1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0199F1"/>
  <w15:chartTrackingRefBased/>
  <w15:docId w15:val="{477518B8-E9F2-4407-9BF2-62BE42529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766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6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66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66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66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661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661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661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661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66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6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6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66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661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766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66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66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66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661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6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661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66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66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766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66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766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6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766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7661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40C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F40C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40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F40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1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AC7898-0896-4B11-BCEC-7B5BBF3DD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5</Words>
  <Characters>2511</Characters>
  <Application>Microsoft Office Word</Application>
  <DocSecurity>0</DocSecurity>
  <Lines>358</Lines>
  <Paragraphs>361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ie Li</dc:creator>
  <cp:keywords/>
  <dc:description/>
  <cp:lastModifiedBy>saltyandy@163.com</cp:lastModifiedBy>
  <cp:revision>5</cp:revision>
  <dcterms:created xsi:type="dcterms:W3CDTF">2026-01-02T11:23:00Z</dcterms:created>
  <dcterms:modified xsi:type="dcterms:W3CDTF">2026-01-02T11:29:00Z</dcterms:modified>
</cp:coreProperties>
</file>